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270" w:tblpY="1445"/>
        <w:tblW w:w="14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2"/>
        <w:gridCol w:w="1133"/>
        <w:gridCol w:w="991"/>
        <w:gridCol w:w="849"/>
        <w:gridCol w:w="856"/>
        <w:gridCol w:w="851"/>
        <w:gridCol w:w="850"/>
        <w:gridCol w:w="851"/>
        <w:gridCol w:w="850"/>
        <w:gridCol w:w="851"/>
        <w:gridCol w:w="850"/>
        <w:gridCol w:w="992"/>
        <w:gridCol w:w="988"/>
        <w:gridCol w:w="1139"/>
        <w:gridCol w:w="1134"/>
      </w:tblGrid>
      <w:tr w:rsidR="00825F76" w:rsidRPr="00675368" w14:paraId="6E54F8F2" w14:textId="77777777" w:rsidTr="00825F76">
        <w:trPr>
          <w:trHeight w:val="557"/>
        </w:trPr>
        <w:tc>
          <w:tcPr>
            <w:tcW w:w="842" w:type="dxa"/>
            <w:shd w:val="clear" w:color="auto" w:fill="auto"/>
            <w:vAlign w:val="center"/>
          </w:tcPr>
          <w:p w14:paraId="68D412A5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2ADC2E6B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BED769E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FEC6AA2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15 mins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BC39D85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30 min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7EDAE5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1 h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A06C76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2 h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6DF2F0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3 h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0DB5A2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4 h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FDD687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5 h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1BC83F" w14:textId="77777777" w:rsidR="00911964" w:rsidRPr="00675368" w:rsidRDefault="00911964" w:rsidP="00635BA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6 h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3B83A6" w14:textId="77777777" w:rsidR="00911964" w:rsidRDefault="00911964" w:rsidP="00825F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Mean difference</w:t>
            </w:r>
          </w:p>
          <w:p w14:paraId="4EDDCC23" w14:textId="05362A09" w:rsidR="00635BA2" w:rsidRPr="00675368" w:rsidRDefault="00635BA2" w:rsidP="00825F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Estimated from GLS model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9F74DA0" w14:textId="77777777" w:rsidR="00911964" w:rsidRDefault="00911964" w:rsidP="00825F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95% CI</w:t>
            </w:r>
          </w:p>
          <w:p w14:paraId="2DED3DD9" w14:textId="6F69A8FF" w:rsidR="00635BA2" w:rsidRPr="00675368" w:rsidRDefault="00635BA2" w:rsidP="00825F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estimated from GLS model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16A6D3A" w14:textId="77777777" w:rsidR="00911964" w:rsidRPr="00675368" w:rsidRDefault="00911964" w:rsidP="00825F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p </w:t>
            </w: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value</w:t>
            </w:r>
          </w:p>
          <w:p w14:paraId="6AECF0CE" w14:textId="77777777" w:rsidR="00911964" w:rsidRPr="00675368" w:rsidRDefault="00911964" w:rsidP="00825F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(treatmen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DF0B85" w14:textId="77777777" w:rsidR="00911964" w:rsidRPr="00675368" w:rsidRDefault="00911964" w:rsidP="00825F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 xml:space="preserve"> value</w:t>
            </w:r>
          </w:p>
          <w:p w14:paraId="6DC9B5EB" w14:textId="77777777" w:rsidR="00911964" w:rsidRPr="00675368" w:rsidRDefault="00911964" w:rsidP="00825F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(treatment-by-time interaction)</w:t>
            </w:r>
          </w:p>
        </w:tc>
      </w:tr>
      <w:tr w:rsidR="00825F76" w:rsidRPr="00675368" w14:paraId="301243B8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4CDF506D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SBP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3" w:type="dxa"/>
            <w:shd w:val="clear" w:color="auto" w:fill="auto"/>
          </w:tcPr>
          <w:p w14:paraId="2E1D50D2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5B25F5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3 (1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701027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3 (11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CC7A7D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7 (1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7E56B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2 (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D291F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4 (1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375E0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10 (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1EA7C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8 (1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166AF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12 (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121CA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9 (1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AE2493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9.99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661F002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22 to 2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4E55646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CF8CE6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</w:tr>
      <w:tr w:rsidR="00825F76" w:rsidRPr="00675368" w14:paraId="31086F36" w14:textId="77777777" w:rsidTr="00825F76">
        <w:trPr>
          <w:trHeight w:val="281"/>
        </w:trPr>
        <w:tc>
          <w:tcPr>
            <w:tcW w:w="842" w:type="dxa"/>
            <w:vMerge/>
            <w:shd w:val="clear" w:color="auto" w:fill="auto"/>
          </w:tcPr>
          <w:p w14:paraId="47BCB393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2D41DE0D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2F075C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15 (2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DE36A6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17 (26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876993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13 (2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E1712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16 (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BDF32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57 (2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25014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6 (2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AF7EF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7 (1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A60EE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5 (1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96EA4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08 (1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FA71D6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2920EB2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6EEA7AC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7614C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5F76" w:rsidRPr="00675368" w14:paraId="5507704B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2B9F3EB0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DBP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3" w:type="dxa"/>
            <w:shd w:val="clear" w:color="auto" w:fill="auto"/>
          </w:tcPr>
          <w:p w14:paraId="1734B823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C88D42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6 (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83FDA4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6 (9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4A57DC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7 (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D8218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5 (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8AFBC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5 (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E9E2E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9 (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B36B9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7 (1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32B95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9 (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FD681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7 (1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08F359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0.43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21089A3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6 to 5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6211AD3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B2FD4E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</w:tr>
      <w:tr w:rsidR="00825F76" w:rsidRPr="00675368" w14:paraId="6BD059C0" w14:textId="77777777" w:rsidTr="00825F76">
        <w:trPr>
          <w:trHeight w:val="281"/>
        </w:trPr>
        <w:tc>
          <w:tcPr>
            <w:tcW w:w="842" w:type="dxa"/>
            <w:vMerge/>
            <w:shd w:val="clear" w:color="auto" w:fill="auto"/>
          </w:tcPr>
          <w:p w14:paraId="196BC6F0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56BBA8EC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84C475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61 (18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15AAEA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60 (17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EEA031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60 (1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84A64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9 (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ECACD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8 (1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B092C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5 (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FB6C6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6 (1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7A874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4 (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A4A32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58 (12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D1412B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061FDB5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0F2F5E9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74DB97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5F76" w:rsidRPr="00675368" w14:paraId="4605BCED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331006F3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MAP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3" w:type="dxa"/>
            <w:shd w:val="clear" w:color="auto" w:fill="auto"/>
          </w:tcPr>
          <w:p w14:paraId="08E756D9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DFB69A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2 (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110BC3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2 (9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A11DC6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4 (1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4050E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1 (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B80D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2 (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3A54F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6 (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D9EBD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5 (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3A1AE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7 (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26204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5 (9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BB1050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0.15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411BCBF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5 to 5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626BBEE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A889D4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</w:tr>
      <w:tr w:rsidR="00825F76" w:rsidRPr="00675368" w14:paraId="0AC03023" w14:textId="77777777" w:rsidTr="00825F76">
        <w:trPr>
          <w:trHeight w:val="281"/>
        </w:trPr>
        <w:tc>
          <w:tcPr>
            <w:tcW w:w="842" w:type="dxa"/>
            <w:vMerge/>
            <w:shd w:val="clear" w:color="auto" w:fill="auto"/>
          </w:tcPr>
          <w:p w14:paraId="652DA2AB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22C65A68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E870AE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9 (17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DBAA99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9 (21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D0A00D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6 (2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CF2E4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8 (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2ED1B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6 (1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FA88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6 (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6211F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3 (1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5854B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1 (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B814A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74 (11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FE31A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72C3905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5385F83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58FDA8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5F76" w:rsidRPr="00675368" w14:paraId="62663DE3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0A036B30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sPAP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3" w:type="dxa"/>
            <w:shd w:val="clear" w:color="auto" w:fill="auto"/>
          </w:tcPr>
          <w:p w14:paraId="4033B3F4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A8B753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5 (11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31D06E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5 (10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B9E23F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7 (1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D7353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6 (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21617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7 (1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A3D31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9 (1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E5E53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7 (1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960F0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7 (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CB0F9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5 (1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B2175A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5DABA68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4 to 5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1D1FF2C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DB20B3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825F76" w:rsidRPr="00675368" w14:paraId="7F8D822E" w14:textId="77777777" w:rsidTr="00825F76">
        <w:trPr>
          <w:trHeight w:val="281"/>
        </w:trPr>
        <w:tc>
          <w:tcPr>
            <w:tcW w:w="842" w:type="dxa"/>
            <w:vMerge/>
            <w:shd w:val="clear" w:color="auto" w:fill="auto"/>
          </w:tcPr>
          <w:p w14:paraId="07610AC1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30E6470F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D40E61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5 (9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DC7B97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5 (10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2225A5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5 (1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F105E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5 (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7CA5F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6 (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F7EB4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7 (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9772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8 (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2DF3A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5 (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E8521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5 (7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BA2E84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03B6633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0708B98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4C3332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5F76" w:rsidRPr="00675368" w14:paraId="2B3DA069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72C80F07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dPAP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3" w:type="dxa"/>
            <w:shd w:val="clear" w:color="auto" w:fill="auto"/>
          </w:tcPr>
          <w:p w14:paraId="7FF5642B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410C3B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231850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5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0C8F17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E494F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3276D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05935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0 (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F2086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9 (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3A5B0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C2C0C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7 (5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56A9D1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0618319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2 to 3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6932A82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76A7CA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</w:tr>
      <w:tr w:rsidR="00825F76" w:rsidRPr="00675368" w14:paraId="127DF8E8" w14:textId="77777777" w:rsidTr="00825F76">
        <w:trPr>
          <w:trHeight w:val="281"/>
        </w:trPr>
        <w:tc>
          <w:tcPr>
            <w:tcW w:w="842" w:type="dxa"/>
            <w:vMerge/>
            <w:shd w:val="clear" w:color="auto" w:fill="auto"/>
          </w:tcPr>
          <w:p w14:paraId="763FB262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04AB5C6E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D05A12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7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C035F8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7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874B78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B0943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32352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2EF89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0341E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 (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04D3C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7 (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3C3E7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7 (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5366E7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3439C83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27C3BEA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B75D52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5F76" w:rsidRPr="00675368" w14:paraId="1C562A62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05C28C50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mPAP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3" w:type="dxa"/>
            <w:shd w:val="clear" w:color="auto" w:fill="auto"/>
          </w:tcPr>
          <w:p w14:paraId="138D9D1A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AD09F3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4 (7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079310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4 (6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45C071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5 (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897DF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5 (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B30B0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5 (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BB0D9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7 (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064CD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6 (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BE201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6 (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E2836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4 (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0D7C6D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20F4A17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2 to 4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63E421D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1F2D80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</w:tr>
      <w:tr w:rsidR="00825F76" w:rsidRPr="00675368" w14:paraId="18ADC162" w14:textId="77777777" w:rsidTr="00825F76">
        <w:trPr>
          <w:trHeight w:val="281"/>
        </w:trPr>
        <w:tc>
          <w:tcPr>
            <w:tcW w:w="842" w:type="dxa"/>
            <w:vMerge/>
            <w:shd w:val="clear" w:color="auto" w:fill="auto"/>
          </w:tcPr>
          <w:p w14:paraId="30A4C107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3B8DF1B3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F7E36C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4 (7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808F0A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5 (7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A03ECA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4 (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9AF4A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5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A760D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4 (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39D85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5 (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2E489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5 (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A3BCC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4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8DAB5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4 (4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3F2A69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0EED7FA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4846846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4533F3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5F76" w:rsidRPr="00675368" w14:paraId="38290862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5CE0853F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CVP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3" w:type="dxa"/>
            <w:shd w:val="clear" w:color="auto" w:fill="auto"/>
          </w:tcPr>
          <w:p w14:paraId="2C64A804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C8E6B0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2 (4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EACF9F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3 (6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CFEF77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3 (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69401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3 (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CB94E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2 (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1D569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4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908AF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3 (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2F2B7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3 (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A2A3D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2 (4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374000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74325B9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1 to 2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4AEFC50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B65B6F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</w:tr>
      <w:tr w:rsidR="00825F76" w:rsidRPr="00675368" w14:paraId="0E235A06" w14:textId="77777777" w:rsidTr="00825F76">
        <w:trPr>
          <w:trHeight w:val="281"/>
        </w:trPr>
        <w:tc>
          <w:tcPr>
            <w:tcW w:w="842" w:type="dxa"/>
            <w:vMerge/>
            <w:shd w:val="clear" w:color="auto" w:fill="auto"/>
          </w:tcPr>
          <w:p w14:paraId="19336BC0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64B9578D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5609BE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3 (5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649EB6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2 (5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CD872E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3 (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BD19B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2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90E0B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2 (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08C44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3 (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5E0FA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2 (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8ABD2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1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86577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3 (3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3D5ED6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6100A62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70F4544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851332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5F76" w:rsidRPr="00675368" w14:paraId="049A9B3F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7D415445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HR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beats/min)</w:t>
            </w:r>
          </w:p>
        </w:tc>
        <w:tc>
          <w:tcPr>
            <w:tcW w:w="1133" w:type="dxa"/>
            <w:shd w:val="clear" w:color="auto" w:fill="auto"/>
          </w:tcPr>
          <w:p w14:paraId="4E4ACED4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6ED8D4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0 (12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251DD1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0 (12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99AD42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1 (1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CABDF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0 (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72BC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0 (1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87A38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1 (1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9A107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1 (1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779B6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1 (1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925C6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0 (14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9F05B1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23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34E2B87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3 to 8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78CAF7B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D8EA69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</w:tr>
      <w:tr w:rsidR="00825F76" w:rsidRPr="00675368" w14:paraId="6F0F1C32" w14:textId="77777777" w:rsidTr="00825F76">
        <w:trPr>
          <w:cantSplit/>
          <w:trHeight w:val="281"/>
        </w:trPr>
        <w:tc>
          <w:tcPr>
            <w:tcW w:w="842" w:type="dxa"/>
            <w:vMerge/>
            <w:shd w:val="clear" w:color="auto" w:fill="auto"/>
          </w:tcPr>
          <w:p w14:paraId="3A427AEE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2372DB66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85790D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88 (8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25CC8E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87 (8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C93E0E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87 (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2773A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87 (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CABE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90 (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AC904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89 (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27739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89 (1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896CF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88 (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266A7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87 (8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DD03C0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589C246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792E267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85836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5F76" w:rsidRPr="00675368" w14:paraId="18A89FCF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31B9AE44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CI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L min</w:t>
            </w:r>
            <w:r w:rsidRPr="00675368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675368">
              <w:rPr>
                <w:rFonts w:ascii="Times New Roman" w:hAnsi="Times New Roman"/>
                <w:sz w:val="16"/>
                <w:szCs w:val="16"/>
              </w:rPr>
              <w:t xml:space="preserve"> m</w:t>
            </w:r>
            <w:r w:rsidRPr="00675368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6753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3B5F232C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BD518D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49 (0.48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927B3D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58 (0.56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32C46D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68 (0.5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A6248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59 (0.4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D4565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67 (0.6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02094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73 (0.5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2A93F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79 (0.7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7AC31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77 (0.6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9B462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78 (0.6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9E06A7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0.07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4160442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0.3 to 0.18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25232A24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11473B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 w:rsidR="00825F76" w:rsidRPr="00675368" w14:paraId="0F2BF3F7" w14:textId="77777777" w:rsidTr="00825F76">
        <w:trPr>
          <w:trHeight w:val="281"/>
        </w:trPr>
        <w:tc>
          <w:tcPr>
            <w:tcW w:w="842" w:type="dxa"/>
            <w:vMerge/>
            <w:shd w:val="clear" w:color="auto" w:fill="auto"/>
          </w:tcPr>
          <w:p w14:paraId="180777A2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71853480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E3C0A9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57 (0.58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06FE31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54 (0.55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F6853E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57 (0.57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66CD1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65 (0.5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D77F7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69 (0.5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41DF5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81 (0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21975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89 (0.6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B6FDA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3.09 (0.9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2DD9D7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.92 (0.79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20AF5B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3980EA1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21A2075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000864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25F76" w:rsidRPr="00675368" w14:paraId="499F278F" w14:textId="77777777" w:rsidTr="00825F76">
        <w:trPr>
          <w:trHeight w:val="281"/>
        </w:trPr>
        <w:tc>
          <w:tcPr>
            <w:tcW w:w="842" w:type="dxa"/>
            <w:vMerge w:val="restart"/>
            <w:shd w:val="clear" w:color="auto" w:fill="auto"/>
          </w:tcPr>
          <w:p w14:paraId="243AF79D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SVRI</w:t>
            </w:r>
            <w:r w:rsidRPr="00675368">
              <w:rPr>
                <w:rFonts w:ascii="Times New Roman" w:hAnsi="Times New Roman"/>
                <w:sz w:val="16"/>
                <w:szCs w:val="16"/>
              </w:rPr>
              <w:br/>
              <w:t>(dynes sec</w:t>
            </w:r>
            <w:r w:rsidRPr="00675368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675368">
              <w:rPr>
                <w:rFonts w:ascii="Times New Roman" w:hAnsi="Times New Roman"/>
                <w:sz w:val="16"/>
                <w:szCs w:val="16"/>
              </w:rPr>
              <w:t xml:space="preserve"> cm</w:t>
            </w:r>
            <w:r w:rsidRPr="00675368">
              <w:rPr>
                <w:rFonts w:ascii="Times New Roman" w:hAnsi="Times New Roman"/>
                <w:sz w:val="16"/>
                <w:szCs w:val="16"/>
                <w:vertAlign w:val="superscript"/>
              </w:rPr>
              <w:t>-5</w:t>
            </w:r>
            <w:r w:rsidRPr="00675368">
              <w:rPr>
                <w:rFonts w:ascii="Times New Roman" w:hAnsi="Times New Roman"/>
                <w:sz w:val="16"/>
                <w:szCs w:val="16"/>
              </w:rPr>
              <w:t xml:space="preserve"> m</w:t>
            </w:r>
            <w:r w:rsidRPr="00675368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67536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053A144F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029DF1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016 (496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16108C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911 (528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29B2280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95 (59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87384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60 (43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7E95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58 (43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0F16A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91 (5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E5637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78 (51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25BD5F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967 (50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DEC9F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920 (46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EF7DF15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988" w:type="dxa"/>
            <w:vMerge w:val="restart"/>
            <w:shd w:val="clear" w:color="auto" w:fill="auto"/>
            <w:vAlign w:val="center"/>
          </w:tcPr>
          <w:p w14:paraId="2635D8E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-114 to 162</w:t>
            </w:r>
          </w:p>
        </w:tc>
        <w:tc>
          <w:tcPr>
            <w:tcW w:w="1139" w:type="dxa"/>
            <w:vMerge w:val="restart"/>
            <w:shd w:val="clear" w:color="auto" w:fill="auto"/>
            <w:vAlign w:val="center"/>
          </w:tcPr>
          <w:p w14:paraId="7ACE2F0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2EF83C6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</w:tr>
      <w:tr w:rsidR="00825F76" w:rsidRPr="00675368" w14:paraId="3AE97D40" w14:textId="77777777" w:rsidTr="00825F76">
        <w:trPr>
          <w:trHeight w:val="281"/>
        </w:trPr>
        <w:tc>
          <w:tcPr>
            <w:tcW w:w="842" w:type="dxa"/>
            <w:vMerge/>
            <w:shd w:val="clear" w:color="auto" w:fill="auto"/>
          </w:tcPr>
          <w:p w14:paraId="79BD709D" w14:textId="77777777" w:rsidR="00911964" w:rsidRPr="00675368" w:rsidRDefault="00911964" w:rsidP="0091196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</w:tcPr>
          <w:p w14:paraId="739624CD" w14:textId="77777777" w:rsidR="00911964" w:rsidRPr="00675368" w:rsidRDefault="00911964" w:rsidP="0091196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675368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20ED0B8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169 (718)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D6A139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280 (1186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97F2FAD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103 (100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54B7D2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2118 (80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1CC111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974 (62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27717B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556 (78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396063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766 (52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33949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688 (62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89B3C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5368">
              <w:rPr>
                <w:rFonts w:ascii="Times New Roman" w:hAnsi="Times New Roman"/>
                <w:sz w:val="16"/>
                <w:szCs w:val="16"/>
              </w:rPr>
              <w:t>1836 (636)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3C8049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14:paraId="3B66079A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9" w:type="dxa"/>
            <w:vMerge/>
            <w:shd w:val="clear" w:color="auto" w:fill="auto"/>
            <w:vAlign w:val="center"/>
          </w:tcPr>
          <w:p w14:paraId="543E6F7E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4818B9" w14:textId="77777777" w:rsidR="00911964" w:rsidRPr="00675368" w:rsidRDefault="00911964" w:rsidP="0091196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5FC893CF" w14:textId="5F45BA60" w:rsidR="005D01BE" w:rsidRPr="00DF50AE" w:rsidRDefault="00542B62" w:rsidP="005D01BE">
      <w:pPr>
        <w:tabs>
          <w:tab w:val="left" w:pos="3869"/>
        </w:tabs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</w:rPr>
        <w:t>Supplementary</w:t>
      </w:r>
      <w:r w:rsidR="00B00F32" w:rsidRPr="005D01BE">
        <w:rPr>
          <w:rFonts w:ascii="Times New Roman" w:hAnsi="Times New Roman"/>
          <w:b/>
          <w:bCs/>
        </w:rPr>
        <w:t xml:space="preserve"> T</w:t>
      </w:r>
      <w:r w:rsidR="00E478AF" w:rsidRPr="005D01BE">
        <w:rPr>
          <w:rFonts w:ascii="Times New Roman" w:hAnsi="Times New Roman"/>
          <w:b/>
          <w:bCs/>
        </w:rPr>
        <w:t xml:space="preserve">able </w:t>
      </w:r>
      <w:r w:rsidR="00CC1B36">
        <w:rPr>
          <w:rFonts w:ascii="Times New Roman" w:hAnsi="Times New Roman"/>
          <w:b/>
          <w:bCs/>
        </w:rPr>
        <w:t>5</w:t>
      </w:r>
      <w:bookmarkStart w:id="0" w:name="_GoBack"/>
      <w:bookmarkEnd w:id="0"/>
      <w:r w:rsidR="00675368" w:rsidRPr="005D01BE">
        <w:rPr>
          <w:rFonts w:ascii="Times New Roman" w:hAnsi="Times New Roman"/>
          <w:b/>
          <w:bCs/>
        </w:rPr>
        <w:t xml:space="preserve">: </w:t>
      </w:r>
      <w:r w:rsidR="00635BA2" w:rsidRPr="005D01BE">
        <w:rPr>
          <w:rFonts w:ascii="Times New Roman" w:hAnsi="Times New Roman"/>
          <w:b/>
        </w:rPr>
        <w:t xml:space="preserve">Longitudinal data of endpoints after intravenous paracetamol administered immediately after cardiac surgery. Data analysed using a random-effect generalized least squares (GLS) regression model. </w:t>
      </w:r>
      <w:r w:rsidR="005D01BE" w:rsidRPr="005D01BE">
        <w:rPr>
          <w:rFonts w:ascii="Times New Roman" w:hAnsi="Times New Roman"/>
          <w:b/>
        </w:rPr>
        <w:t>Values are mean values (standard deviation) and confidence</w:t>
      </w:r>
      <w:r w:rsidR="005D01BE" w:rsidRPr="00C832B3">
        <w:rPr>
          <w:rFonts w:ascii="Times New Roman" w:hAnsi="Times New Roman"/>
          <w:b/>
          <w:sz w:val="24"/>
        </w:rPr>
        <w:t xml:space="preserve"> intervals </w:t>
      </w:r>
      <w:r w:rsidR="005D01BE" w:rsidRPr="005D01BE">
        <w:rPr>
          <w:rFonts w:ascii="Times New Roman" w:hAnsi="Times New Roman"/>
          <w:b/>
        </w:rPr>
        <w:t>(95% CI).</w:t>
      </w:r>
    </w:p>
    <w:p w14:paraId="2CDB47EA" w14:textId="77777777" w:rsidR="005D01BE" w:rsidRPr="009A380C" w:rsidRDefault="005D01BE" w:rsidP="005D01BE">
      <w:pPr>
        <w:tabs>
          <w:tab w:val="left" w:pos="3869"/>
        </w:tabs>
        <w:rPr>
          <w:rFonts w:ascii="Times New Roman" w:hAnsi="Times New Roman"/>
          <w:b/>
          <w:bCs/>
          <w:sz w:val="24"/>
        </w:rPr>
      </w:pPr>
    </w:p>
    <w:p w14:paraId="1B710529" w14:textId="4B10D102" w:rsidR="00B00F32" w:rsidRDefault="00635BA2" w:rsidP="00A7004D">
      <w:pPr>
        <w:spacing w:line="240" w:lineRule="auto"/>
        <w:rPr>
          <w:rFonts w:ascii="Times New Roman" w:hAnsi="Times New Roman"/>
          <w:b/>
          <w:sz w:val="20"/>
          <w:szCs w:val="20"/>
        </w:rPr>
      </w:pPr>
      <w:r w:rsidRPr="00635BA2">
        <w:rPr>
          <w:rFonts w:ascii="Times New Roman" w:hAnsi="Times New Roman"/>
          <w:b/>
          <w:sz w:val="20"/>
          <w:szCs w:val="20"/>
        </w:rPr>
        <w:t xml:space="preserve"> </w:t>
      </w:r>
    </w:p>
    <w:p w14:paraId="78E0E019" w14:textId="38717A3E" w:rsidR="00825F76" w:rsidRDefault="00825F76" w:rsidP="00675368">
      <w:pPr>
        <w:rPr>
          <w:sz w:val="20"/>
          <w:szCs w:val="20"/>
        </w:rPr>
      </w:pPr>
    </w:p>
    <w:p w14:paraId="746B6D4B" w14:textId="584CCF1B" w:rsidR="00825F76" w:rsidRDefault="00825F76" w:rsidP="00825F76">
      <w:pPr>
        <w:rPr>
          <w:sz w:val="20"/>
          <w:szCs w:val="20"/>
        </w:rPr>
      </w:pPr>
    </w:p>
    <w:p w14:paraId="15B21833" w14:textId="77777777" w:rsidR="000F2B4B" w:rsidRPr="00825F76" w:rsidRDefault="000F2B4B" w:rsidP="00825F76">
      <w:pPr>
        <w:rPr>
          <w:sz w:val="20"/>
          <w:szCs w:val="20"/>
        </w:rPr>
      </w:pPr>
    </w:p>
    <w:sectPr w:rsidR="000F2B4B" w:rsidRPr="00825F76" w:rsidSect="00C870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E56FAD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E13"/>
    <w:rsid w:val="000F2B4B"/>
    <w:rsid w:val="00116E13"/>
    <w:rsid w:val="004E5288"/>
    <w:rsid w:val="00542B62"/>
    <w:rsid w:val="005D01BE"/>
    <w:rsid w:val="00635BA2"/>
    <w:rsid w:val="00675368"/>
    <w:rsid w:val="00825F76"/>
    <w:rsid w:val="008962F5"/>
    <w:rsid w:val="00911964"/>
    <w:rsid w:val="00A7004D"/>
    <w:rsid w:val="00B00F32"/>
    <w:rsid w:val="00C87020"/>
    <w:rsid w:val="00CC0A03"/>
    <w:rsid w:val="00CC1B36"/>
    <w:rsid w:val="00E4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08D35"/>
  <w15:chartTrackingRefBased/>
  <w15:docId w15:val="{8EF1E78F-BBD1-4A52-81E1-856A3160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368"/>
    <w:pPr>
      <w:keepNext/>
      <w:keepLines/>
      <w:numPr>
        <w:numId w:val="1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368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368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368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368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0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368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368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368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368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75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5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753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3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36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368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368"/>
    <w:rPr>
      <w:rFonts w:asciiTheme="majorHAnsi" w:eastAsiaTheme="majorEastAsia" w:hAnsiTheme="majorHAnsi" w:cstheme="majorBidi"/>
      <w:color w:val="2F5496" w:themeColor="accent1" w:themeShade="BF"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368"/>
    <w:rPr>
      <w:rFonts w:asciiTheme="majorHAnsi" w:eastAsiaTheme="majorEastAsia" w:hAnsiTheme="majorHAnsi" w:cstheme="majorBidi"/>
      <w:color w:val="1F3763" w:themeColor="accent1" w:themeShade="7F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368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36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3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dc:description/>
  <cp:lastModifiedBy>Microsoft Office User</cp:lastModifiedBy>
  <cp:revision>14</cp:revision>
  <cp:lastPrinted>2017-03-07T11:09:00Z</cp:lastPrinted>
  <dcterms:created xsi:type="dcterms:W3CDTF">2017-03-07T11:10:00Z</dcterms:created>
  <dcterms:modified xsi:type="dcterms:W3CDTF">2018-04-08T07:46:00Z</dcterms:modified>
</cp:coreProperties>
</file>